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FF9" w:rsidRPr="00D32141" w:rsidRDefault="00704FF9" w:rsidP="00704FF9">
      <w:pPr>
        <w:rPr>
          <w:rFonts w:ascii="Times New Roman" w:hAnsi="Times New Roman" w:cs="Times New Roman"/>
          <w:b/>
          <w:sz w:val="24"/>
          <w:lang w:val="en-GB"/>
        </w:rPr>
      </w:pPr>
      <w:r w:rsidRPr="00D32141">
        <w:rPr>
          <w:rFonts w:ascii="Times New Roman" w:hAnsi="Times New Roman" w:cs="Times New Roman"/>
          <w:b/>
          <w:sz w:val="24"/>
          <w:lang w:val="en-GB"/>
        </w:rPr>
        <w:t>Supplementary Table S1:</w:t>
      </w:r>
    </w:p>
    <w:p w:rsidR="00704FF9" w:rsidRDefault="00704FF9" w:rsidP="00704FF9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Table S1: Questionnaire items in their original version and the translated version (German) 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4516"/>
        <w:gridCol w:w="4536"/>
      </w:tblGrid>
      <w:tr w:rsidR="00704FF9" w:rsidTr="00BC7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</w:tcPr>
          <w:p w:rsidR="00704FF9" w:rsidRPr="00035BEF" w:rsidRDefault="00704FF9" w:rsidP="00BC71F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sz w:val="24"/>
                <w:lang w:val="en-GB"/>
              </w:rPr>
              <w:t>Original statements</w:t>
            </w:r>
          </w:p>
          <w:p w:rsidR="00704FF9" w:rsidRDefault="00704FF9" w:rsidP="00BC71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5BEF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proofErr w:type="spellStart"/>
            <w:r w:rsidRPr="00035BEF">
              <w:rPr>
                <w:rFonts w:ascii="Times New Roman" w:hAnsi="Times New Roman" w:cs="Times New Roman"/>
                <w:sz w:val="24"/>
                <w:lang w:val="en-GB"/>
              </w:rPr>
              <w:t>Botvinick</w:t>
            </w:r>
            <w:proofErr w:type="spellEnd"/>
            <w:r w:rsidRPr="00035BEF">
              <w:rPr>
                <w:rFonts w:ascii="Times New Roman" w:hAnsi="Times New Roman" w:cs="Times New Roman"/>
                <w:sz w:val="24"/>
                <w:lang w:val="en-GB"/>
              </w:rPr>
              <w:t xml:space="preserve"> &amp; Cohen, 1998)</w:t>
            </w:r>
          </w:p>
        </w:tc>
        <w:tc>
          <w:tcPr>
            <w:tcW w:w="4585" w:type="dxa"/>
          </w:tcPr>
          <w:p w:rsidR="00704FF9" w:rsidRPr="00035BEF" w:rsidRDefault="00704FF9" w:rsidP="00BC7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sz w:val="24"/>
                <w:lang w:val="en-GB"/>
              </w:rPr>
              <w:t>Translated Version</w:t>
            </w:r>
          </w:p>
        </w:tc>
      </w:tr>
      <w:tr w:rsidR="00704FF9" w:rsidTr="00BC7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vAlign w:val="center"/>
          </w:tcPr>
          <w:p w:rsidR="00704FF9" w:rsidRPr="00035BEF" w:rsidRDefault="00704FF9" w:rsidP="00704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b w:val="0"/>
                <w:sz w:val="24"/>
                <w:lang w:val="en-GB"/>
              </w:rPr>
              <w:t>It seemed as if I were feeling the touch of the paintbrush in the location where I saw the rubber hand touched.</w:t>
            </w:r>
          </w:p>
          <w:p w:rsidR="00704FF9" w:rsidRPr="00035BEF" w:rsidRDefault="00704FF9" w:rsidP="00BC71F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4585" w:type="dxa"/>
            <w:vAlign w:val="center"/>
          </w:tcPr>
          <w:p w:rsidR="00704FF9" w:rsidRPr="00896D50" w:rsidRDefault="00704FF9" w:rsidP="00704F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96D50">
              <w:rPr>
                <w:rFonts w:ascii="Times New Roman" w:eastAsia="Calibri" w:hAnsi="Times New Roman" w:cs="Times New Roman"/>
              </w:rPr>
              <w:t>Es schien so, als ob ich die Berührung mit dem Pinsel an der Stelle spürte, an der ich auch die Berührung an der Gummihand sah.</w:t>
            </w:r>
          </w:p>
        </w:tc>
      </w:tr>
      <w:tr w:rsidR="00704FF9" w:rsidTr="00BC71F4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vAlign w:val="center"/>
          </w:tcPr>
          <w:p w:rsidR="00704FF9" w:rsidRPr="00035BEF" w:rsidRDefault="00704FF9" w:rsidP="00704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b w:val="0"/>
                <w:sz w:val="24"/>
                <w:lang w:val="en-GB"/>
              </w:rPr>
              <w:t>It seemed as though the touch I felt was caused by the paintbrush touching the rubber hand.</w:t>
            </w:r>
          </w:p>
          <w:p w:rsidR="00704FF9" w:rsidRPr="00035BEF" w:rsidRDefault="00704FF9" w:rsidP="00BC71F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4585" w:type="dxa"/>
            <w:vAlign w:val="center"/>
          </w:tcPr>
          <w:p w:rsidR="00704FF9" w:rsidRPr="008F3BB0" w:rsidRDefault="00704FF9" w:rsidP="00704F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F3BB0">
              <w:rPr>
                <w:rFonts w:ascii="Times New Roman" w:eastAsia="Calibri" w:hAnsi="Times New Roman" w:cs="Times New Roman"/>
              </w:rPr>
              <w:t>Es schien so, als ob die Berührung, die ich fühlte, vom Pinsel erzeugt wurde, der die Gummihand berührte.</w:t>
            </w:r>
          </w:p>
        </w:tc>
      </w:tr>
      <w:tr w:rsidR="00704FF9" w:rsidTr="00BC7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vAlign w:val="center"/>
          </w:tcPr>
          <w:p w:rsidR="00704FF9" w:rsidRPr="00035BEF" w:rsidRDefault="00704FF9" w:rsidP="00704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b w:val="0"/>
                <w:sz w:val="24"/>
                <w:lang w:val="en-GB"/>
              </w:rPr>
              <w:t>I felt as if the rubber hand were my hand.</w:t>
            </w:r>
          </w:p>
          <w:p w:rsidR="00704FF9" w:rsidRPr="00035BEF" w:rsidRDefault="00704FF9" w:rsidP="00BC71F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4585" w:type="dxa"/>
            <w:vAlign w:val="center"/>
          </w:tcPr>
          <w:p w:rsidR="00704FF9" w:rsidRPr="008F3BB0" w:rsidRDefault="00704FF9" w:rsidP="00704F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F3BB0">
              <w:rPr>
                <w:rFonts w:ascii="Times New Roman" w:eastAsia="Calibri" w:hAnsi="Times New Roman" w:cs="Times New Roman"/>
              </w:rPr>
              <w:t>Es fühlte sich so an, als ob die Gummihand meine Hand wäre.</w:t>
            </w:r>
          </w:p>
        </w:tc>
      </w:tr>
      <w:tr w:rsidR="00704FF9" w:rsidTr="00BC71F4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vAlign w:val="center"/>
          </w:tcPr>
          <w:p w:rsidR="00704FF9" w:rsidRPr="00035BEF" w:rsidRDefault="00704FF9" w:rsidP="00704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b w:val="0"/>
                <w:sz w:val="24"/>
                <w:lang w:val="en-GB"/>
              </w:rPr>
              <w:t>It felt as if my (real) hand were drifting towards the right (towards the rubber hand).</w:t>
            </w:r>
          </w:p>
          <w:p w:rsidR="00704FF9" w:rsidRPr="00035BEF" w:rsidRDefault="00704FF9" w:rsidP="00BC71F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4585" w:type="dxa"/>
            <w:vAlign w:val="center"/>
          </w:tcPr>
          <w:p w:rsidR="00704FF9" w:rsidRPr="008F3BB0" w:rsidRDefault="00704FF9" w:rsidP="00704F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F3BB0">
              <w:rPr>
                <w:rFonts w:ascii="Times New Roman" w:eastAsia="Calibri" w:hAnsi="Times New Roman" w:cs="Times New Roman"/>
              </w:rPr>
              <w:t>Es fühlte sich so an als ob sich meine (echte) Hand zur Gummihand hinbewegen würde.</w:t>
            </w:r>
          </w:p>
        </w:tc>
      </w:tr>
      <w:tr w:rsidR="00704FF9" w:rsidTr="00BC7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vAlign w:val="center"/>
          </w:tcPr>
          <w:p w:rsidR="00704FF9" w:rsidRPr="00035BEF" w:rsidRDefault="00704FF9" w:rsidP="00704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b w:val="0"/>
                <w:sz w:val="24"/>
                <w:lang w:val="en-GB"/>
              </w:rPr>
              <w:t>It seemed as if I might have more than one left hand or arm.</w:t>
            </w:r>
          </w:p>
          <w:p w:rsidR="00704FF9" w:rsidRPr="00035BEF" w:rsidRDefault="00704FF9" w:rsidP="00BC71F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4585" w:type="dxa"/>
            <w:vAlign w:val="center"/>
          </w:tcPr>
          <w:p w:rsidR="00704FF9" w:rsidRPr="008F3BB0" w:rsidRDefault="00704FF9" w:rsidP="00704F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F3BB0">
              <w:rPr>
                <w:rFonts w:ascii="Times New Roman" w:eastAsia="Calibri" w:hAnsi="Times New Roman" w:cs="Times New Roman"/>
              </w:rPr>
              <w:t>Es schien so, als ob ich mehr als eine linke Hand/ einen linken Arm hätte.</w:t>
            </w:r>
          </w:p>
        </w:tc>
      </w:tr>
      <w:tr w:rsidR="00704FF9" w:rsidTr="00BC71F4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vAlign w:val="center"/>
          </w:tcPr>
          <w:p w:rsidR="00704FF9" w:rsidRPr="00035BEF" w:rsidRDefault="00704FF9" w:rsidP="00704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b w:val="0"/>
                <w:sz w:val="24"/>
                <w:lang w:val="en-GB"/>
              </w:rPr>
              <w:t>It seemed as if the touch I was feeling came from somewhere between my own hand and the rubber hand.</w:t>
            </w:r>
          </w:p>
          <w:p w:rsidR="00704FF9" w:rsidRPr="00035BEF" w:rsidRDefault="00704FF9" w:rsidP="00BC71F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4585" w:type="dxa"/>
            <w:vAlign w:val="center"/>
          </w:tcPr>
          <w:p w:rsidR="00704FF9" w:rsidRPr="008F3BB0" w:rsidRDefault="00704FF9" w:rsidP="00704F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F3BB0">
              <w:rPr>
                <w:rFonts w:ascii="Times New Roman" w:eastAsia="Calibri" w:hAnsi="Times New Roman" w:cs="Times New Roman"/>
              </w:rPr>
              <w:t>Es schien so als würde die Berührung, die ich fühlte, von irgendwo zwischen meiner eigenen und der Rubber Hand kommen.</w:t>
            </w:r>
          </w:p>
        </w:tc>
      </w:tr>
      <w:tr w:rsidR="00704FF9" w:rsidTr="00BC7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vAlign w:val="center"/>
          </w:tcPr>
          <w:p w:rsidR="00704FF9" w:rsidRPr="00035BEF" w:rsidRDefault="00704FF9" w:rsidP="00704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b w:val="0"/>
                <w:sz w:val="24"/>
                <w:lang w:val="en-GB"/>
              </w:rPr>
              <w:t>It felt as if my (real) hand were turning ‘rubbery’.</w:t>
            </w:r>
          </w:p>
          <w:p w:rsidR="00704FF9" w:rsidRPr="00035BEF" w:rsidRDefault="00704FF9" w:rsidP="00BC71F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4585" w:type="dxa"/>
            <w:vAlign w:val="center"/>
          </w:tcPr>
          <w:p w:rsidR="00704FF9" w:rsidRPr="008F3BB0" w:rsidRDefault="00704FF9" w:rsidP="00704F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F3BB0">
              <w:rPr>
                <w:rFonts w:ascii="Times New Roman" w:eastAsia="Calibri" w:hAnsi="Times New Roman" w:cs="Times New Roman"/>
              </w:rPr>
              <w:t>Es fühlte sich so an, als ob meine Hand „gummiartig“ werden würde.</w:t>
            </w:r>
          </w:p>
        </w:tc>
      </w:tr>
      <w:tr w:rsidR="00704FF9" w:rsidTr="00BC71F4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vAlign w:val="center"/>
          </w:tcPr>
          <w:p w:rsidR="00704FF9" w:rsidRPr="00035BEF" w:rsidRDefault="00704FF9" w:rsidP="00704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b w:val="0"/>
                <w:sz w:val="24"/>
                <w:lang w:val="en-GB"/>
              </w:rPr>
              <w:t>It appeared (visually) as if the rubber hand were drifting towards the left (towards my hand).</w:t>
            </w:r>
          </w:p>
          <w:p w:rsidR="00704FF9" w:rsidRPr="00035BEF" w:rsidRDefault="00704FF9" w:rsidP="00BC71F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4585" w:type="dxa"/>
            <w:vAlign w:val="center"/>
          </w:tcPr>
          <w:p w:rsidR="00704FF9" w:rsidRPr="008F3BB0" w:rsidRDefault="00704FF9" w:rsidP="00704F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F3BB0">
              <w:rPr>
                <w:rFonts w:ascii="Times New Roman" w:eastAsia="Calibri" w:hAnsi="Times New Roman" w:cs="Times New Roman"/>
              </w:rPr>
              <w:t>Es erschien (visuell) so, als ob sich die Gummihand nach links (in Richtung meiner eigenen Hand) bewegen würde.</w:t>
            </w:r>
          </w:p>
        </w:tc>
      </w:tr>
      <w:tr w:rsidR="00704FF9" w:rsidTr="00BC7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vAlign w:val="center"/>
          </w:tcPr>
          <w:p w:rsidR="00704FF9" w:rsidRPr="00035BEF" w:rsidRDefault="00704FF9" w:rsidP="00704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35BEF">
              <w:rPr>
                <w:rFonts w:ascii="Times New Roman" w:hAnsi="Times New Roman" w:cs="Times New Roman"/>
                <w:b w:val="0"/>
                <w:sz w:val="24"/>
                <w:lang w:val="en-GB"/>
              </w:rPr>
              <w:lastRenderedPageBreak/>
              <w:t>The rubber hand began to resemble my own (real) hand, in terms of shape, skin tone, freckles or some other visual feature.</w:t>
            </w:r>
          </w:p>
          <w:p w:rsidR="00704FF9" w:rsidRPr="00035BEF" w:rsidRDefault="00704FF9" w:rsidP="00BC71F4">
            <w:pPr>
              <w:pStyle w:val="ListParagraph"/>
              <w:ind w:left="36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4585" w:type="dxa"/>
            <w:vAlign w:val="center"/>
          </w:tcPr>
          <w:p w:rsidR="00704FF9" w:rsidRPr="008F3BB0" w:rsidRDefault="00704FF9" w:rsidP="00704F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F3BB0">
              <w:rPr>
                <w:rFonts w:ascii="Times New Roman" w:eastAsia="Calibri" w:hAnsi="Times New Roman" w:cs="Times New Roman"/>
              </w:rPr>
              <w:t>Die Gummihand begann meiner eigenen (echten) Hand hinsichtlich der Form, der Hautfarbe, der Sommersprossen und anderer visueller Eigenschaften zu ähneln.</w:t>
            </w:r>
          </w:p>
        </w:tc>
      </w:tr>
    </w:tbl>
    <w:p w:rsidR="00704FF9" w:rsidRPr="00704FF9" w:rsidRDefault="00704FF9" w:rsidP="00704FF9">
      <w:pPr>
        <w:rPr>
          <w:rFonts w:ascii="Times New Roman" w:hAnsi="Times New Roman" w:cs="Times New Roman"/>
          <w:sz w:val="24"/>
        </w:rPr>
        <w:sectPr w:rsidR="00704FF9" w:rsidRPr="00704FF9" w:rsidSect="003D1E53">
          <w:pgSz w:w="11906" w:h="16838"/>
          <w:pgMar w:top="1134" w:right="1417" w:bottom="1134" w:left="1417" w:header="709" w:footer="709" w:gutter="0"/>
          <w:cols w:space="709"/>
          <w:docGrid w:linePitch="360"/>
        </w:sectPr>
      </w:pPr>
    </w:p>
    <w:p w:rsidR="005E67B2" w:rsidRPr="003D1E53" w:rsidRDefault="00753BEE" w:rsidP="00704FF9">
      <w:bookmarkStart w:id="0" w:name="_GoBack"/>
      <w:bookmarkEnd w:id="0"/>
    </w:p>
    <w:sectPr w:rsidR="005E67B2" w:rsidRPr="003D1E53" w:rsidSect="003D1E53">
      <w:footerReference w:type="default" r:id="rId7"/>
      <w:pgSz w:w="11906" w:h="16838"/>
      <w:pgMar w:top="1134" w:right="1418" w:bottom="1134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3BEE" w:rsidRDefault="00753BEE">
      <w:pPr>
        <w:spacing w:after="0" w:line="240" w:lineRule="auto"/>
      </w:pPr>
      <w:r>
        <w:separator/>
      </w:r>
    </w:p>
  </w:endnote>
  <w:endnote w:type="continuationSeparator" w:id="0">
    <w:p w:rsidR="00753BEE" w:rsidRDefault="00753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542404"/>
      <w:docPartObj>
        <w:docPartGallery w:val="Page Numbers (Bottom of Page)"/>
        <w:docPartUnique/>
      </w:docPartObj>
    </w:sdtPr>
    <w:sdtEndPr/>
    <w:sdtContent>
      <w:p w:rsidR="00806525" w:rsidRDefault="00704FF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 w:rsidR="00806525" w:rsidRDefault="00753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3BEE" w:rsidRDefault="00753BEE">
      <w:pPr>
        <w:spacing w:after="0" w:line="240" w:lineRule="auto"/>
      </w:pPr>
      <w:r>
        <w:separator/>
      </w:r>
    </w:p>
  </w:footnote>
  <w:footnote w:type="continuationSeparator" w:id="0">
    <w:p w:rsidR="00753BEE" w:rsidRDefault="00753B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B048E"/>
    <w:multiLevelType w:val="hybridMultilevel"/>
    <w:tmpl w:val="84D090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FE3979"/>
    <w:multiLevelType w:val="hybridMultilevel"/>
    <w:tmpl w:val="39E0B0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B9"/>
    <w:rsid w:val="00290489"/>
    <w:rsid w:val="003D1E53"/>
    <w:rsid w:val="00641FD2"/>
    <w:rsid w:val="006572BE"/>
    <w:rsid w:val="00704FF9"/>
    <w:rsid w:val="00753BEE"/>
    <w:rsid w:val="00772FE1"/>
    <w:rsid w:val="008628B9"/>
    <w:rsid w:val="00B9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25969"/>
  <w14:defaultImageDpi w14:val="32767"/>
  <w15:chartTrackingRefBased/>
  <w15:docId w15:val="{92D6B4A7-9342-0140-BF09-C59939BCA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28B9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2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8B9"/>
    <w:rPr>
      <w:sz w:val="22"/>
      <w:szCs w:val="22"/>
      <w:lang w:val="de-DE"/>
    </w:rPr>
  </w:style>
  <w:style w:type="paragraph" w:styleId="ListParagraph">
    <w:name w:val="List Paragraph"/>
    <w:basedOn w:val="Normal"/>
    <w:uiPriority w:val="34"/>
    <w:qFormat/>
    <w:rsid w:val="008628B9"/>
    <w:pPr>
      <w:ind w:left="720"/>
      <w:contextualSpacing/>
    </w:pPr>
  </w:style>
  <w:style w:type="table" w:styleId="LightList">
    <w:name w:val="Light List"/>
    <w:basedOn w:val="TableNormal"/>
    <w:uiPriority w:val="61"/>
    <w:rsid w:val="008628B9"/>
    <w:rPr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2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m01878</dc:creator>
  <cp:keywords/>
  <dc:description/>
  <cp:lastModifiedBy>Jasmine Walter</cp:lastModifiedBy>
  <cp:revision>2</cp:revision>
  <dcterms:created xsi:type="dcterms:W3CDTF">2018-05-03T14:19:00Z</dcterms:created>
  <dcterms:modified xsi:type="dcterms:W3CDTF">2018-05-03T14:19:00Z</dcterms:modified>
</cp:coreProperties>
</file>